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EF83C" w14:textId="133DF7DE" w:rsidR="009A7078" w:rsidRDefault="009A7078">
      <w:r w:rsidRPr="003E1EAA">
        <w:rPr>
          <w:rFonts w:ascii="Times New Roman" w:hAnsi="Times New Roman" w:cs="Times New Roman"/>
          <w:b/>
          <w:sz w:val="24"/>
          <w:szCs w:val="24"/>
        </w:rPr>
        <w:t>S</w:t>
      </w:r>
      <w:r w:rsidR="002478C4">
        <w:rPr>
          <w:rFonts w:ascii="Times New Roman" w:hAnsi="Times New Roman" w:cs="Times New Roman"/>
          <w:b/>
          <w:sz w:val="24"/>
          <w:szCs w:val="24"/>
        </w:rPr>
        <w:t>2</w:t>
      </w:r>
      <w:r w:rsidRPr="003E1EAA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>Summary of all effects from logistic regression of choices of the ambiguous lotteries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260"/>
        <w:gridCol w:w="1440"/>
        <w:gridCol w:w="1080"/>
        <w:gridCol w:w="1350"/>
      </w:tblGrid>
      <w:tr w:rsidR="00807222" w14:paraId="490986CB" w14:textId="77777777" w:rsidTr="00C0394E"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4D982B" w14:textId="13122043" w:rsidR="00807222" w:rsidRPr="00CB77A7" w:rsidRDefault="006E2274" w:rsidP="0056512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ffect</w:t>
            </w:r>
            <w:r w:rsidR="0058269D">
              <w:rPr>
                <w:rFonts w:ascii="Times New Roman" w:hAnsi="Times New Roman" w:cs="Times New Roman"/>
                <w:i/>
              </w:rPr>
              <w:t xml:space="preserve"> Nam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D387F4" w14:textId="172AB5DE" w:rsidR="00807222" w:rsidRPr="00CB77A7" w:rsidRDefault="00807222" w:rsidP="0056512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eta Estimat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138FC7" w14:textId="19842E31" w:rsidR="00807222" w:rsidRPr="00CB77A7" w:rsidRDefault="00807222" w:rsidP="0056512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andard Devia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7FB41C" w14:textId="2FB47E4D" w:rsidR="00807222" w:rsidRPr="00CB77A7" w:rsidRDefault="00807222" w:rsidP="0056512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-scored Beta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C20A14" w14:textId="77777777" w:rsidR="00807222" w:rsidRPr="00CB77A7" w:rsidRDefault="00807222" w:rsidP="0056512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07222" w14:paraId="46DF00DE" w14:textId="77777777" w:rsidTr="00C0394E">
        <w:tc>
          <w:tcPr>
            <w:tcW w:w="4050" w:type="dxa"/>
            <w:tcBorders>
              <w:top w:val="single" w:sz="8" w:space="0" w:color="auto"/>
            </w:tcBorders>
            <w:vAlign w:val="center"/>
          </w:tcPr>
          <w:p w14:paraId="0D84F84F" w14:textId="55000593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4136AB04" w14:textId="0EC29D44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694B9AC2" w14:textId="31352DFF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147CEA4F" w14:textId="3DF937C5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62C1FB9F" w14:textId="051D120E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</w:tr>
      <w:tr w:rsidR="00807222" w14:paraId="791A7C7D" w14:textId="77777777" w:rsidTr="00C0394E">
        <w:tc>
          <w:tcPr>
            <w:tcW w:w="4050" w:type="dxa"/>
            <w:vAlign w:val="center"/>
          </w:tcPr>
          <w:p w14:paraId="44625567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B731EDF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5A740B4E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0E29551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7F870011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7222" w14:paraId="28317418" w14:textId="77777777" w:rsidTr="00C0394E">
        <w:tc>
          <w:tcPr>
            <w:tcW w:w="4050" w:type="dxa"/>
            <w:vAlign w:val="center"/>
          </w:tcPr>
          <w:p w14:paraId="74311305" w14:textId="2034222A" w:rsidR="00807222" w:rsidRDefault="00807222" w:rsidP="009A7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: post-intervention – pre-intervention</w:t>
            </w:r>
          </w:p>
        </w:tc>
        <w:tc>
          <w:tcPr>
            <w:tcW w:w="1260" w:type="dxa"/>
            <w:vAlign w:val="center"/>
          </w:tcPr>
          <w:p w14:paraId="19B3A6DF" w14:textId="2326F7E7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11</w:t>
            </w:r>
          </w:p>
        </w:tc>
        <w:tc>
          <w:tcPr>
            <w:tcW w:w="1440" w:type="dxa"/>
            <w:vAlign w:val="center"/>
          </w:tcPr>
          <w:p w14:paraId="1C157CD3" w14:textId="70D78789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080" w:type="dxa"/>
            <w:vAlign w:val="center"/>
          </w:tcPr>
          <w:p w14:paraId="7F626CE3" w14:textId="5FDB55F5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350" w:type="dxa"/>
            <w:vAlign w:val="center"/>
          </w:tcPr>
          <w:p w14:paraId="57927222" w14:textId="15014BFA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</w:p>
        </w:tc>
      </w:tr>
      <w:tr w:rsidR="00807222" w14:paraId="74FB0E97" w14:textId="77777777" w:rsidTr="00C0394E">
        <w:tc>
          <w:tcPr>
            <w:tcW w:w="4050" w:type="dxa"/>
            <w:vAlign w:val="center"/>
          </w:tcPr>
          <w:p w14:paraId="2DB68740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E6F6FBA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41E055E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EC0B5F9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3211EE98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7222" w14:paraId="03C2F67F" w14:textId="77777777" w:rsidTr="00C0394E">
        <w:tc>
          <w:tcPr>
            <w:tcW w:w="4050" w:type="dxa"/>
            <w:vAlign w:val="center"/>
          </w:tcPr>
          <w:p w14:paraId="71489263" w14:textId="5312C7D5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: AC - Control</w:t>
            </w:r>
          </w:p>
        </w:tc>
        <w:tc>
          <w:tcPr>
            <w:tcW w:w="1260" w:type="dxa"/>
            <w:vAlign w:val="center"/>
          </w:tcPr>
          <w:p w14:paraId="0824D3E2" w14:textId="01C293B9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440" w:type="dxa"/>
            <w:vAlign w:val="center"/>
          </w:tcPr>
          <w:p w14:paraId="07E13895" w14:textId="7D74C74E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1080" w:type="dxa"/>
            <w:vAlign w:val="center"/>
          </w:tcPr>
          <w:p w14:paraId="6644576F" w14:textId="2E2163E7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350" w:type="dxa"/>
            <w:vAlign w:val="center"/>
          </w:tcPr>
          <w:p w14:paraId="66DB3D13" w14:textId="7F7F423B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</w:tr>
      <w:tr w:rsidR="00807222" w14:paraId="09F12E01" w14:textId="77777777" w:rsidTr="00C0394E">
        <w:tc>
          <w:tcPr>
            <w:tcW w:w="4050" w:type="dxa"/>
            <w:vAlign w:val="center"/>
          </w:tcPr>
          <w:p w14:paraId="04355226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C9D3547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611A47C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6DDFEBA8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260783A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7222" w14:paraId="5BA1F395" w14:textId="77777777" w:rsidTr="00C0394E">
        <w:tc>
          <w:tcPr>
            <w:tcW w:w="4050" w:type="dxa"/>
            <w:vAlign w:val="center"/>
          </w:tcPr>
          <w:p w14:paraId="7528CF64" w14:textId="110C55EC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: NC - Control</w:t>
            </w:r>
          </w:p>
        </w:tc>
        <w:tc>
          <w:tcPr>
            <w:tcW w:w="1260" w:type="dxa"/>
            <w:vAlign w:val="center"/>
          </w:tcPr>
          <w:p w14:paraId="39A9244B" w14:textId="52AC9E58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440" w:type="dxa"/>
            <w:vAlign w:val="center"/>
          </w:tcPr>
          <w:p w14:paraId="28E2198E" w14:textId="6C50628D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080" w:type="dxa"/>
            <w:vAlign w:val="center"/>
          </w:tcPr>
          <w:p w14:paraId="04FB1AEE" w14:textId="6209AD43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350" w:type="dxa"/>
            <w:vAlign w:val="center"/>
          </w:tcPr>
          <w:p w14:paraId="3044D4BC" w14:textId="647AB68D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</w:tr>
      <w:tr w:rsidR="00807222" w14:paraId="7E810425" w14:textId="77777777" w:rsidTr="00C0394E">
        <w:tc>
          <w:tcPr>
            <w:tcW w:w="4050" w:type="dxa"/>
            <w:vAlign w:val="center"/>
          </w:tcPr>
          <w:p w14:paraId="749C7E8F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2B03234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C82D147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1A36936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6507FCFB" w14:textId="77777777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7222" w14:paraId="5E2CA573" w14:textId="77777777" w:rsidTr="00C0394E">
        <w:tc>
          <w:tcPr>
            <w:tcW w:w="4050" w:type="dxa"/>
            <w:vAlign w:val="center"/>
          </w:tcPr>
          <w:p w14:paraId="6FD74D84" w14:textId="3F1A8FD8" w:rsidR="00807222" w:rsidRDefault="00807222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iguity level</w:t>
            </w:r>
          </w:p>
        </w:tc>
        <w:tc>
          <w:tcPr>
            <w:tcW w:w="1260" w:type="dxa"/>
            <w:vAlign w:val="center"/>
          </w:tcPr>
          <w:p w14:paraId="31C5ABA7" w14:textId="0EBCF90E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440" w:type="dxa"/>
            <w:vAlign w:val="center"/>
          </w:tcPr>
          <w:p w14:paraId="0756F253" w14:textId="79DA9BE2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2</w:t>
            </w:r>
          </w:p>
        </w:tc>
        <w:tc>
          <w:tcPr>
            <w:tcW w:w="1080" w:type="dxa"/>
            <w:vAlign w:val="center"/>
          </w:tcPr>
          <w:p w14:paraId="2D9B06A9" w14:textId="1E51B202" w:rsidR="00807222" w:rsidRDefault="00C0394E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.3</w:t>
            </w:r>
          </w:p>
        </w:tc>
        <w:tc>
          <w:tcPr>
            <w:tcW w:w="1350" w:type="dxa"/>
            <w:vAlign w:val="center"/>
          </w:tcPr>
          <w:p w14:paraId="2F5B5730" w14:textId="0FC863B6" w:rsidR="00807222" w:rsidRDefault="006B341F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10</w:t>
            </w:r>
            <w:r w:rsidRPr="006B341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="001C6A0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6B341F" w14:paraId="06DC69F1" w14:textId="77777777" w:rsidTr="00C0394E">
        <w:tc>
          <w:tcPr>
            <w:tcW w:w="4050" w:type="dxa"/>
            <w:vAlign w:val="center"/>
          </w:tcPr>
          <w:p w14:paraId="474C4E62" w14:textId="77777777" w:rsidR="006B341F" w:rsidRDefault="006B341F" w:rsidP="0056512E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1260" w:type="dxa"/>
            <w:vAlign w:val="center"/>
          </w:tcPr>
          <w:p w14:paraId="5567DE64" w14:textId="77777777" w:rsidR="006B341F" w:rsidRDefault="006B341F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CCB8589" w14:textId="77777777" w:rsidR="006B341F" w:rsidRDefault="006B341F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6CE9F20" w14:textId="77777777" w:rsidR="006B341F" w:rsidRDefault="006B341F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6FBB7DF7" w14:textId="77777777" w:rsidR="006B341F" w:rsidRDefault="006B341F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6B341F" w14:paraId="2F60035C" w14:textId="77777777" w:rsidTr="00C0394E">
        <w:tc>
          <w:tcPr>
            <w:tcW w:w="4050" w:type="dxa"/>
            <w:vAlign w:val="center"/>
          </w:tcPr>
          <w:p w14:paraId="092F1851" w14:textId="2507DA42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60" w:type="dxa"/>
            <w:vAlign w:val="center"/>
          </w:tcPr>
          <w:p w14:paraId="6EC4993D" w14:textId="617424E2" w:rsidR="006B341F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40" w:type="dxa"/>
            <w:vAlign w:val="center"/>
          </w:tcPr>
          <w:p w14:paraId="0737B3BF" w14:textId="4B13F93F" w:rsidR="006B341F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6</w:t>
            </w:r>
          </w:p>
        </w:tc>
        <w:tc>
          <w:tcPr>
            <w:tcW w:w="1080" w:type="dxa"/>
            <w:vAlign w:val="center"/>
          </w:tcPr>
          <w:p w14:paraId="7EF76027" w14:textId="1A3AFADD" w:rsidR="006B341F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350" w:type="dxa"/>
            <w:vAlign w:val="center"/>
          </w:tcPr>
          <w:p w14:paraId="7330BA17" w14:textId="15A5E92E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10</w:t>
            </w:r>
            <w:r w:rsidRPr="006B341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="001C6A0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6B341F" w14:paraId="67A4234B" w14:textId="77777777" w:rsidTr="00C0394E">
        <w:tc>
          <w:tcPr>
            <w:tcW w:w="4050" w:type="dxa"/>
            <w:vAlign w:val="center"/>
          </w:tcPr>
          <w:p w14:paraId="765B6D5D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C7F7B5A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31ABFB32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DD07C4A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323CF588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41F" w14:paraId="0EADBF1F" w14:textId="77777777" w:rsidTr="00C0394E">
        <w:tc>
          <w:tcPr>
            <w:tcW w:w="4050" w:type="dxa"/>
            <w:vAlign w:val="center"/>
          </w:tcPr>
          <w:p w14:paraId="2292E6B5" w14:textId="5CB8CE56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 score</w:t>
            </w:r>
          </w:p>
        </w:tc>
        <w:tc>
          <w:tcPr>
            <w:tcW w:w="1260" w:type="dxa"/>
            <w:vAlign w:val="center"/>
          </w:tcPr>
          <w:p w14:paraId="78A973F5" w14:textId="53174B5F" w:rsidR="006B341F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9</w:t>
            </w:r>
          </w:p>
        </w:tc>
        <w:tc>
          <w:tcPr>
            <w:tcW w:w="1440" w:type="dxa"/>
            <w:vAlign w:val="center"/>
          </w:tcPr>
          <w:p w14:paraId="17D285C7" w14:textId="50AB0212" w:rsidR="006B341F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080" w:type="dxa"/>
            <w:vAlign w:val="center"/>
          </w:tcPr>
          <w:p w14:paraId="0262DBDE" w14:textId="68327B37" w:rsidR="006B341F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1</w:t>
            </w:r>
          </w:p>
        </w:tc>
        <w:tc>
          <w:tcPr>
            <w:tcW w:w="1350" w:type="dxa"/>
            <w:vAlign w:val="center"/>
          </w:tcPr>
          <w:p w14:paraId="25998C72" w14:textId="405178A6" w:rsidR="006B341F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8</w:t>
            </w:r>
          </w:p>
        </w:tc>
      </w:tr>
      <w:tr w:rsidR="006B341F" w14:paraId="31B41E3B" w14:textId="77777777" w:rsidTr="00C0394E">
        <w:tc>
          <w:tcPr>
            <w:tcW w:w="4050" w:type="dxa"/>
            <w:vAlign w:val="center"/>
          </w:tcPr>
          <w:p w14:paraId="43325941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D96EBD9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1E2F0D9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1A3E88FB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6C19B7FC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41F" w14:paraId="2457226A" w14:textId="77777777" w:rsidTr="00C0394E">
        <w:tc>
          <w:tcPr>
            <w:tcW w:w="4050" w:type="dxa"/>
            <w:vAlign w:val="center"/>
          </w:tcPr>
          <w:p w14:paraId="3261A8DE" w14:textId="7C39BC5A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60" w:type="dxa"/>
            <w:vAlign w:val="center"/>
          </w:tcPr>
          <w:p w14:paraId="67982AAE" w14:textId="447E0AD9" w:rsidR="006B341F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0</w:t>
            </w:r>
          </w:p>
        </w:tc>
        <w:tc>
          <w:tcPr>
            <w:tcW w:w="1440" w:type="dxa"/>
            <w:vAlign w:val="center"/>
          </w:tcPr>
          <w:p w14:paraId="53AA53D7" w14:textId="00358086" w:rsidR="006B341F" w:rsidRDefault="006C0182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0394E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080" w:type="dxa"/>
            <w:vAlign w:val="center"/>
          </w:tcPr>
          <w:p w14:paraId="485F37E5" w14:textId="2168EB70" w:rsidR="006B341F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1350" w:type="dxa"/>
            <w:vAlign w:val="center"/>
          </w:tcPr>
          <w:p w14:paraId="07F02F66" w14:textId="3C8DB48E" w:rsidR="006B341F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</w:tr>
      <w:tr w:rsidR="006B341F" w14:paraId="0AB08B13" w14:textId="77777777" w:rsidTr="00C0394E">
        <w:tc>
          <w:tcPr>
            <w:tcW w:w="4050" w:type="dxa"/>
            <w:vAlign w:val="center"/>
          </w:tcPr>
          <w:p w14:paraId="627DEC35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3DB933C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69AC2070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0B655902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A145FEB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41F" w14:paraId="6CB1A072" w14:textId="77777777" w:rsidTr="00C0394E">
        <w:tc>
          <w:tcPr>
            <w:tcW w:w="4050" w:type="dxa"/>
            <w:vAlign w:val="center"/>
          </w:tcPr>
          <w:p w14:paraId="0FA7CEAE" w14:textId="73E11583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: Female - Male</w:t>
            </w:r>
          </w:p>
        </w:tc>
        <w:tc>
          <w:tcPr>
            <w:tcW w:w="1260" w:type="dxa"/>
            <w:vAlign w:val="center"/>
          </w:tcPr>
          <w:p w14:paraId="33B09738" w14:textId="45C90672" w:rsidR="006B341F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440" w:type="dxa"/>
            <w:vAlign w:val="center"/>
          </w:tcPr>
          <w:p w14:paraId="18A6070E" w14:textId="3947222E" w:rsidR="006B341F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080" w:type="dxa"/>
            <w:vAlign w:val="center"/>
          </w:tcPr>
          <w:p w14:paraId="3469510B" w14:textId="2530AB14" w:rsidR="006B341F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350" w:type="dxa"/>
            <w:vAlign w:val="center"/>
          </w:tcPr>
          <w:p w14:paraId="4756EC3C" w14:textId="7CFA2ABA" w:rsidR="006B341F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hAnsi="Times New Roman" w:cs="Times New Roman"/>
              </w:rPr>
              <w:t>0.762</w:t>
            </w:r>
          </w:p>
        </w:tc>
      </w:tr>
      <w:tr w:rsidR="006B341F" w14:paraId="1CAFCA0E" w14:textId="77777777" w:rsidTr="00C0394E">
        <w:tc>
          <w:tcPr>
            <w:tcW w:w="4050" w:type="dxa"/>
            <w:vAlign w:val="center"/>
          </w:tcPr>
          <w:p w14:paraId="0A1F0071" w14:textId="77777777" w:rsidR="006B341F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260A705" w14:textId="77777777" w:rsidR="006B341F" w:rsidRPr="00C0394E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30F45EF5" w14:textId="77777777" w:rsidR="006B341F" w:rsidRPr="00C0394E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9EBA550" w14:textId="77777777" w:rsidR="006B341F" w:rsidRPr="00C0394E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5031AC67" w14:textId="77777777" w:rsidR="006B341F" w:rsidRPr="00C0394E" w:rsidRDefault="006B341F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41F" w14:paraId="661E276F" w14:textId="77777777" w:rsidTr="00C0394E">
        <w:tc>
          <w:tcPr>
            <w:tcW w:w="4050" w:type="dxa"/>
            <w:vAlign w:val="center"/>
          </w:tcPr>
          <w:p w14:paraId="21BCF594" w14:textId="68B1C01C" w:rsidR="00B5219C" w:rsidRDefault="006B341F" w:rsidP="009A7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</w:t>
            </w:r>
            <w:r w:rsidRPr="00B5219C">
              <w:rPr>
                <w:rFonts w:ascii="Times New Roman" w:hAnsi="Times New Roman" w:cs="Times New Roman"/>
              </w:rPr>
              <w:t xml:space="preserve">se </w:t>
            </w:r>
            <w:r w:rsidR="00B5219C" w:rsidRPr="00B5219C">
              <w:rPr>
                <w:rFonts w:ascii="Times New Roman" w:hAnsi="Times New Roman" w:cs="Times New Roman"/>
              </w:rPr>
              <w:t>× Intervention:</w:t>
            </w:r>
            <w:r w:rsidR="009A7078">
              <w:rPr>
                <w:rFonts w:ascii="Times New Roman" w:hAnsi="Times New Roman" w:cs="Times New Roman"/>
              </w:rPr>
              <w:t xml:space="preserve"> </w:t>
            </w:r>
            <w:r w:rsidR="001C6A07">
              <w:rPr>
                <w:rFonts w:ascii="Times New Roman" w:hAnsi="Times New Roman" w:cs="Times New Roman"/>
              </w:rPr>
              <w:t>AC - Control</w:t>
            </w:r>
          </w:p>
        </w:tc>
        <w:tc>
          <w:tcPr>
            <w:tcW w:w="1260" w:type="dxa"/>
            <w:vAlign w:val="center"/>
          </w:tcPr>
          <w:p w14:paraId="6925F4F9" w14:textId="218E7334" w:rsidR="006B341F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440" w:type="dxa"/>
            <w:vAlign w:val="center"/>
          </w:tcPr>
          <w:p w14:paraId="7033D5DC" w14:textId="2474C5A7" w:rsidR="006B341F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0.430</w:t>
            </w:r>
          </w:p>
        </w:tc>
        <w:tc>
          <w:tcPr>
            <w:tcW w:w="1080" w:type="dxa"/>
            <w:vAlign w:val="center"/>
          </w:tcPr>
          <w:p w14:paraId="0FA05E39" w14:textId="00333C2A" w:rsidR="006B341F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1350" w:type="dxa"/>
            <w:vAlign w:val="center"/>
          </w:tcPr>
          <w:p w14:paraId="164B6995" w14:textId="0488461C" w:rsidR="006B341F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hAnsi="Times New Roman" w:cs="Times New Roman"/>
              </w:rPr>
              <w:t>&lt; 10</w:t>
            </w:r>
            <w:r w:rsidRPr="00C0394E">
              <w:rPr>
                <w:rFonts w:ascii="Times New Roman" w:hAnsi="Times New Roman" w:cs="Times New Roman"/>
                <w:vertAlign w:val="superscript"/>
              </w:rPr>
              <w:t>-</w:t>
            </w:r>
            <w:r w:rsidR="00C0394E" w:rsidRPr="00C0394E">
              <w:rPr>
                <w:rFonts w:ascii="Times New Roman" w:hAnsi="Times New Roman" w:cs="Times New Roman"/>
                <w:vertAlign w:val="superscript"/>
              </w:rPr>
              <w:t>4</w:t>
            </w:r>
            <w:r w:rsidRPr="00C0394E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1C6A07" w14:paraId="50DA4627" w14:textId="77777777" w:rsidTr="00C0394E">
        <w:tc>
          <w:tcPr>
            <w:tcW w:w="4050" w:type="dxa"/>
            <w:vAlign w:val="center"/>
          </w:tcPr>
          <w:p w14:paraId="7B3735E0" w14:textId="77777777" w:rsidR="001C6A07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01ABD9A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6CE86DB9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BC63590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6E01A9C1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A07" w14:paraId="4FC284AB" w14:textId="77777777" w:rsidTr="00C0394E">
        <w:tc>
          <w:tcPr>
            <w:tcW w:w="4050" w:type="dxa"/>
            <w:vAlign w:val="center"/>
          </w:tcPr>
          <w:p w14:paraId="2C0477F5" w14:textId="2B21C98B" w:rsidR="001C6A07" w:rsidRDefault="001C6A07" w:rsidP="009A7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</w:t>
            </w:r>
            <w:r w:rsidRPr="00B5219C">
              <w:rPr>
                <w:rFonts w:ascii="Times New Roman" w:hAnsi="Times New Roman" w:cs="Times New Roman"/>
              </w:rPr>
              <w:t>se × Intervention:</w:t>
            </w:r>
            <w:r w:rsidR="009A70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C - Control</w:t>
            </w:r>
          </w:p>
        </w:tc>
        <w:tc>
          <w:tcPr>
            <w:tcW w:w="1260" w:type="dxa"/>
            <w:vAlign w:val="center"/>
          </w:tcPr>
          <w:p w14:paraId="427AB2D1" w14:textId="5BE23A58" w:rsidR="001C6A07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440" w:type="dxa"/>
            <w:vAlign w:val="center"/>
          </w:tcPr>
          <w:p w14:paraId="782ADA55" w14:textId="15763742" w:rsidR="001C6A07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  <w:tc>
          <w:tcPr>
            <w:tcW w:w="1080" w:type="dxa"/>
            <w:vAlign w:val="center"/>
          </w:tcPr>
          <w:p w14:paraId="1F06E9FD" w14:textId="1F96C1AB" w:rsidR="001C6A07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350" w:type="dxa"/>
            <w:vAlign w:val="center"/>
          </w:tcPr>
          <w:p w14:paraId="674B532B" w14:textId="5641A0FE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hAnsi="Times New Roman" w:cs="Times New Roman"/>
              </w:rPr>
              <w:t>&lt; 10</w:t>
            </w:r>
            <w:r w:rsidRPr="00C0394E">
              <w:rPr>
                <w:rFonts w:ascii="Times New Roman" w:hAnsi="Times New Roman" w:cs="Times New Roman"/>
                <w:vertAlign w:val="superscript"/>
              </w:rPr>
              <w:t>-</w:t>
            </w:r>
            <w:r w:rsidR="00C0394E" w:rsidRPr="00C0394E">
              <w:rPr>
                <w:rFonts w:ascii="Times New Roman" w:hAnsi="Times New Roman" w:cs="Times New Roman"/>
                <w:vertAlign w:val="superscript"/>
              </w:rPr>
              <w:t>4</w:t>
            </w:r>
            <w:r w:rsidRPr="00C0394E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1C6A07" w14:paraId="45F656B4" w14:textId="77777777" w:rsidTr="00C0394E">
        <w:tc>
          <w:tcPr>
            <w:tcW w:w="4050" w:type="dxa"/>
            <w:vAlign w:val="center"/>
          </w:tcPr>
          <w:p w14:paraId="64D311B0" w14:textId="77777777" w:rsidR="001C6A07" w:rsidRDefault="001C6A07" w:rsidP="001C6A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05A8B0C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7C94F35E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9495D33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E8957B4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A07" w14:paraId="3EA53542" w14:textId="77777777" w:rsidTr="00C0394E">
        <w:tc>
          <w:tcPr>
            <w:tcW w:w="4050" w:type="dxa"/>
            <w:vAlign w:val="center"/>
          </w:tcPr>
          <w:p w14:paraId="0BA70B83" w14:textId="3705563E" w:rsidR="001C6A07" w:rsidRDefault="001C6A07" w:rsidP="009A7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 score </w:t>
            </w:r>
            <w:r w:rsidRPr="00B5219C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Intervention:</w:t>
            </w:r>
            <w:r w:rsidR="009A70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 - Control</w:t>
            </w:r>
          </w:p>
        </w:tc>
        <w:tc>
          <w:tcPr>
            <w:tcW w:w="1260" w:type="dxa"/>
            <w:vAlign w:val="center"/>
          </w:tcPr>
          <w:p w14:paraId="22715365" w14:textId="32C552B9" w:rsidR="001C6A07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1440" w:type="dxa"/>
            <w:vAlign w:val="center"/>
          </w:tcPr>
          <w:p w14:paraId="70990302" w14:textId="2ADEE4A7" w:rsidR="001C6A07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  <w:tc>
          <w:tcPr>
            <w:tcW w:w="1080" w:type="dxa"/>
            <w:vAlign w:val="center"/>
          </w:tcPr>
          <w:p w14:paraId="39156235" w14:textId="019F22C7" w:rsidR="001C6A07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1350" w:type="dxa"/>
            <w:vAlign w:val="center"/>
          </w:tcPr>
          <w:p w14:paraId="0465561C" w14:textId="16C98BD2" w:rsidR="001C6A07" w:rsidRPr="00C0394E" w:rsidRDefault="00C0394E" w:rsidP="006B341F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</w:tr>
      <w:tr w:rsidR="001C6A07" w14:paraId="0175EC10" w14:textId="77777777" w:rsidTr="00C0394E">
        <w:tc>
          <w:tcPr>
            <w:tcW w:w="4050" w:type="dxa"/>
            <w:vAlign w:val="center"/>
          </w:tcPr>
          <w:p w14:paraId="67FA5985" w14:textId="77777777" w:rsidR="001C6A07" w:rsidRDefault="001C6A07" w:rsidP="001C6A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A492D58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345D3D45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80451A9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58BDB92E" w14:textId="77777777" w:rsidR="001C6A07" w:rsidRPr="00C0394E" w:rsidRDefault="001C6A07" w:rsidP="006B34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A07" w14:paraId="0F74F0B4" w14:textId="77777777" w:rsidTr="00C0394E"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14:paraId="6B1E8BE0" w14:textId="05EDA0D6" w:rsidR="001C6A07" w:rsidRDefault="001C6A07" w:rsidP="009A7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 score </w:t>
            </w:r>
            <w:r w:rsidRPr="00B5219C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Intervention:</w:t>
            </w:r>
            <w:r w:rsidR="009A70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C - Contro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DE8FB14" w14:textId="3579BA9F" w:rsidR="001C6A07" w:rsidRPr="00C0394E" w:rsidRDefault="00C0394E" w:rsidP="001C6A07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DF4D48E" w14:textId="42AB5417" w:rsidR="001C6A07" w:rsidRPr="00C0394E" w:rsidRDefault="00C0394E" w:rsidP="001C6A07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48B1E74" w14:textId="7D6EE3A5" w:rsidR="001C6A07" w:rsidRPr="00C0394E" w:rsidRDefault="00C0394E" w:rsidP="001C6A07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81C444D" w14:textId="6E38B18E" w:rsidR="001C6A07" w:rsidRPr="00C0394E" w:rsidRDefault="00C0394E" w:rsidP="001C6A07">
            <w:pPr>
              <w:jc w:val="center"/>
              <w:rPr>
                <w:rFonts w:ascii="Times New Roman" w:hAnsi="Times New Roman" w:cs="Times New Roman"/>
              </w:rPr>
            </w:pPr>
            <w:r w:rsidRPr="00C0394E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</w:tbl>
    <w:p w14:paraId="0F906685" w14:textId="31B9A647" w:rsidR="001C6A07" w:rsidRDefault="004F5317" w:rsidP="004F531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ce level, 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, 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1, *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</w:t>
      </w:r>
    </w:p>
    <w:p w14:paraId="19C463FC" w14:textId="2DA4A3FE" w:rsidR="00131CFC" w:rsidRPr="00131CFC" w:rsidRDefault="001C6A07" w:rsidP="00131C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3 participants </w:t>
      </w:r>
      <w:r w:rsidR="00EB215A">
        <w:rPr>
          <w:rFonts w:ascii="Times New Roman" w:hAnsi="Times New Roman" w:cs="Times New Roman"/>
          <w:sz w:val="24"/>
          <w:szCs w:val="24"/>
        </w:rPr>
        <w:t xml:space="preserve">with </w:t>
      </w:r>
      <w:r w:rsidR="000514BB">
        <w:rPr>
          <w:rFonts w:ascii="Times New Roman" w:hAnsi="Times New Roman" w:cs="Times New Roman"/>
          <w:sz w:val="24"/>
          <w:szCs w:val="24"/>
        </w:rPr>
        <w:t>a</w:t>
      </w:r>
      <w:r w:rsidR="00EB215A">
        <w:rPr>
          <w:rFonts w:ascii="Times New Roman" w:hAnsi="Times New Roman" w:cs="Times New Roman"/>
          <w:sz w:val="24"/>
          <w:szCs w:val="24"/>
        </w:rPr>
        <w:t xml:space="preserve"> score of understanding the Ellsberg </w:t>
      </w:r>
      <w:r w:rsidR="00BB067A">
        <w:rPr>
          <w:rFonts w:ascii="Times New Roman" w:hAnsi="Times New Roman" w:cs="Times New Roman"/>
          <w:sz w:val="24"/>
          <w:szCs w:val="24"/>
        </w:rPr>
        <w:t>P</w:t>
      </w:r>
      <w:r w:rsidR="00EB215A">
        <w:rPr>
          <w:rFonts w:ascii="Times New Roman" w:hAnsi="Times New Roman" w:cs="Times New Roman"/>
          <w:sz w:val="24"/>
          <w:szCs w:val="24"/>
        </w:rPr>
        <w:t xml:space="preserve">aradox </w:t>
      </w:r>
      <w:r>
        <w:rPr>
          <w:rFonts w:ascii="Times New Roman" w:hAnsi="Times New Roman" w:cs="Times New Roman"/>
          <w:sz w:val="24"/>
          <w:szCs w:val="24"/>
        </w:rPr>
        <w:t>were included in this analysis.</w:t>
      </w:r>
      <w:r w:rsidR="00EB215A">
        <w:rPr>
          <w:rFonts w:ascii="Times New Roman" w:hAnsi="Times New Roman" w:cs="Times New Roman"/>
          <w:sz w:val="24"/>
          <w:szCs w:val="24"/>
        </w:rPr>
        <w:t xml:space="preserve"> The result confirm</w:t>
      </w:r>
      <w:r w:rsidR="00603E07">
        <w:rPr>
          <w:rFonts w:ascii="Times New Roman" w:hAnsi="Times New Roman" w:cs="Times New Roman"/>
          <w:sz w:val="24"/>
          <w:szCs w:val="24"/>
        </w:rPr>
        <w:t>s</w:t>
      </w:r>
      <w:r w:rsidR="00EB215A">
        <w:rPr>
          <w:rFonts w:ascii="Times New Roman" w:hAnsi="Times New Roman" w:cs="Times New Roman"/>
          <w:sz w:val="24"/>
          <w:szCs w:val="24"/>
        </w:rPr>
        <w:t xml:space="preserve"> the interaction effect between phase and interaction method, that participants in both AC and NC groups increased </w:t>
      </w:r>
      <w:r w:rsidR="001450D3">
        <w:rPr>
          <w:rFonts w:ascii="Times New Roman" w:hAnsi="Times New Roman" w:cs="Times New Roman"/>
          <w:sz w:val="24"/>
          <w:szCs w:val="24"/>
        </w:rPr>
        <w:t xml:space="preserve">choice of the ambiguous lottery compared with the Control group. </w:t>
      </w:r>
      <w:r w:rsidR="00C0394E">
        <w:rPr>
          <w:rFonts w:ascii="Times New Roman" w:hAnsi="Times New Roman" w:cs="Times New Roman"/>
          <w:sz w:val="24"/>
          <w:szCs w:val="24"/>
        </w:rPr>
        <w:t xml:space="preserve">AC and NC groups did not show difference in this effect </w:t>
      </w:r>
      <w:r w:rsidR="00C0394E" w:rsidRPr="00C0394E">
        <w:rPr>
          <w:rFonts w:ascii="Times New Roman" w:hAnsi="Times New Roman" w:cs="Times New Roman"/>
          <w:sz w:val="24"/>
          <w:szCs w:val="24"/>
        </w:rPr>
        <w:t>(</w:t>
      </w:r>
      <w:r w:rsidR="00C0394E" w:rsidRPr="00C0394E">
        <w:rPr>
          <w:rFonts w:ascii="Times New Roman" w:hAnsi="Times New Roman" w:cs="Times New Roman"/>
          <w:color w:val="262626"/>
          <w:sz w:val="24"/>
          <w:szCs w:val="24"/>
        </w:rPr>
        <w:t>χ</w:t>
      </w:r>
      <w:r w:rsidR="00C0394E" w:rsidRPr="00C0394E">
        <w:rPr>
          <w:rFonts w:ascii="Times New Roman" w:hAnsi="Times New Roman" w:cs="Times New Roman"/>
          <w:color w:val="262626"/>
          <w:sz w:val="24"/>
          <w:szCs w:val="24"/>
          <w:vertAlign w:val="superscript"/>
        </w:rPr>
        <w:t xml:space="preserve">2 </w:t>
      </w:r>
      <w:r w:rsidR="00C0394E" w:rsidRPr="00C0394E">
        <w:rPr>
          <w:rFonts w:ascii="Times New Roman" w:hAnsi="Times New Roman" w:cs="Times New Roman"/>
          <w:sz w:val="24"/>
          <w:szCs w:val="24"/>
        </w:rPr>
        <w:t>=</w:t>
      </w:r>
      <w:r w:rsidR="00C0394E" w:rsidRPr="00C0394E">
        <w:rPr>
          <w:rFonts w:ascii="Times New Roman" w:hAnsi="Times New Roman" w:cs="Times New Roman"/>
          <w:color w:val="262626"/>
          <w:sz w:val="24"/>
          <w:szCs w:val="24"/>
          <w:vertAlign w:val="superscript"/>
        </w:rPr>
        <w:t xml:space="preserve"> </w:t>
      </w:r>
      <w:r w:rsidR="00C0394E" w:rsidRPr="00C0394E">
        <w:rPr>
          <w:rFonts w:ascii="Times New Roman" w:hAnsi="Times New Roman" w:cs="Times New Roman"/>
          <w:color w:val="262626"/>
          <w:sz w:val="24"/>
          <w:szCs w:val="24"/>
        </w:rPr>
        <w:t xml:space="preserve">0.00732, </w:t>
      </w:r>
      <w:r w:rsidR="00C0394E" w:rsidRPr="00C0394E">
        <w:rPr>
          <w:rFonts w:ascii="Times New Roman" w:hAnsi="Times New Roman" w:cs="Times New Roman"/>
          <w:i/>
          <w:color w:val="262626"/>
          <w:szCs w:val="24"/>
        </w:rPr>
        <w:t>p</w:t>
      </w:r>
      <w:r w:rsidR="00C0394E" w:rsidRPr="00C0394E">
        <w:rPr>
          <w:rFonts w:ascii="Times New Roman" w:hAnsi="Times New Roman" w:cs="Times New Roman"/>
          <w:color w:val="262626"/>
          <w:szCs w:val="24"/>
        </w:rPr>
        <w:t xml:space="preserve"> = 0.932</w:t>
      </w:r>
      <w:r w:rsidR="00C0394E" w:rsidRPr="00C0394E">
        <w:rPr>
          <w:rFonts w:ascii="Times New Roman" w:hAnsi="Times New Roman" w:cs="Times New Roman"/>
          <w:sz w:val="24"/>
          <w:szCs w:val="24"/>
        </w:rPr>
        <w:t>).</w:t>
      </w:r>
    </w:p>
    <w:sectPr w:rsidR="00131CFC" w:rsidRPr="00131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CC1"/>
    <w:rsid w:val="000514BB"/>
    <w:rsid w:val="00087CC1"/>
    <w:rsid w:val="000D70F3"/>
    <w:rsid w:val="00131CFC"/>
    <w:rsid w:val="001450D3"/>
    <w:rsid w:val="001C6A07"/>
    <w:rsid w:val="002478C4"/>
    <w:rsid w:val="00256149"/>
    <w:rsid w:val="0027610D"/>
    <w:rsid w:val="002D5C31"/>
    <w:rsid w:val="004F5317"/>
    <w:rsid w:val="00502535"/>
    <w:rsid w:val="0058269D"/>
    <w:rsid w:val="00603E07"/>
    <w:rsid w:val="006A6339"/>
    <w:rsid w:val="006B341F"/>
    <w:rsid w:val="006C0182"/>
    <w:rsid w:val="006E2274"/>
    <w:rsid w:val="00703407"/>
    <w:rsid w:val="007836F5"/>
    <w:rsid w:val="00783EC1"/>
    <w:rsid w:val="00807222"/>
    <w:rsid w:val="009A7078"/>
    <w:rsid w:val="00A14AB4"/>
    <w:rsid w:val="00B5219C"/>
    <w:rsid w:val="00BB067A"/>
    <w:rsid w:val="00C0394E"/>
    <w:rsid w:val="00C97FB9"/>
    <w:rsid w:val="00D33995"/>
    <w:rsid w:val="00E74A42"/>
    <w:rsid w:val="00EB215A"/>
    <w:rsid w:val="00ED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AD7A5"/>
  <w15:chartTrackingRefBased/>
  <w15:docId w15:val="{0CED69FB-4DBE-48E2-A019-BDD16F9F7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4A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4AB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4F531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2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2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1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Ruonan</dc:creator>
  <cp:keywords/>
  <dc:description/>
  <cp:lastModifiedBy>Jia, Ruonan</cp:lastModifiedBy>
  <cp:revision>24</cp:revision>
  <dcterms:created xsi:type="dcterms:W3CDTF">2019-12-01T22:12:00Z</dcterms:created>
  <dcterms:modified xsi:type="dcterms:W3CDTF">2020-02-05T20:01:00Z</dcterms:modified>
</cp:coreProperties>
</file>